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486B" w:rsidRPr="006B735D" w:rsidRDefault="001A486B" w:rsidP="001A486B">
      <w:pPr>
        <w:spacing w:line="240" w:lineRule="auto"/>
        <w:jc w:val="both"/>
        <w:rPr>
          <w:lang w:val="en-GB"/>
        </w:rPr>
      </w:pPr>
      <w:r w:rsidRPr="006B735D">
        <w:rPr>
          <w:lang w:val="en-GB"/>
        </w:rPr>
        <w:t xml:space="preserve">Table S1: Relative abundance of the fungal community in the four </w:t>
      </w:r>
      <w:proofErr w:type="spellStart"/>
      <w:r w:rsidRPr="006B735D">
        <w:rPr>
          <w:lang w:val="en-GB"/>
        </w:rPr>
        <w:t>analyzed</w:t>
      </w:r>
      <w:proofErr w:type="spellEnd"/>
      <w:r w:rsidRPr="006B735D">
        <w:rPr>
          <w:lang w:val="en-GB"/>
        </w:rPr>
        <w:t xml:space="preserve"> composts: CV green compost, CV2 green compost, CM green compost with the addition of </w:t>
      </w:r>
      <w:r w:rsidRPr="006B735D">
        <w:rPr>
          <w:i/>
          <w:lang w:val="en-GB"/>
        </w:rPr>
        <w:t>Trichoderma spp</w:t>
      </w:r>
      <w:r w:rsidRPr="006B735D">
        <w:rPr>
          <w:lang w:val="en-GB"/>
        </w:rPr>
        <w:t xml:space="preserve">. TW2 and CB mixed compost. The OTUs were selected by discarding the ones that were not present in the four composts under a threshold of 0.5 %.  </w:t>
      </w:r>
    </w:p>
    <w:tbl>
      <w:tblPr>
        <w:tblW w:w="76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9"/>
        <w:gridCol w:w="1418"/>
        <w:gridCol w:w="1276"/>
        <w:gridCol w:w="1559"/>
        <w:gridCol w:w="1559"/>
      </w:tblGrid>
      <w:tr w:rsidR="001A486B" w:rsidRPr="006B735D" w:rsidTr="003A660F">
        <w:trPr>
          <w:trHeight w:val="375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b/>
              </w:rPr>
            </w:pPr>
            <w:r w:rsidRPr="006B735D">
              <w:rPr>
                <w:b/>
              </w:rPr>
              <w:t>Gener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b/>
              </w:rPr>
            </w:pPr>
            <w:r w:rsidRPr="006B735D">
              <w:rPr>
                <w:b/>
              </w:rPr>
              <w:t>CV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b/>
              </w:rPr>
            </w:pPr>
            <w:r w:rsidRPr="006B735D">
              <w:rPr>
                <w:b/>
              </w:rPr>
              <w:t>CV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b/>
              </w:rPr>
            </w:pPr>
            <w:r w:rsidRPr="006B735D">
              <w:rPr>
                <w:b/>
              </w:rPr>
              <w:t>CM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b/>
              </w:rPr>
            </w:pPr>
            <w:r w:rsidRPr="006B735D">
              <w:rPr>
                <w:b/>
              </w:rPr>
              <w:t>CB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Alternari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61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Arthoderm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13.27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Aspergillu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5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1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4.16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Aureobasidium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8.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3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24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r w:rsidRPr="006B735D">
              <w:rPr>
                <w:i/>
              </w:rPr>
              <w:t>Candid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Chaetomidium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4.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1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3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16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Chaetomium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2.8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9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Cladosporium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5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5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5.27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Coniochaet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2.4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3.33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Debaryomyce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15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Didymell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1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Fusarium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11.5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Galactomyce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10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Heterophom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38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Kluyveromyce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4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12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Kurtzmaniell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2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Limacell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43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Lomentospor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1.10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Myceliophthor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3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4.78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Nigrospor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1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Penicillium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10.32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Phialophor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5.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3.4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34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Pseudeurotium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3.9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2.46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Pseudozym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Saccharomyce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Scopulariopsi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2.6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5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80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Tintelnoti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69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Trichoderm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6.3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6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Trichosporo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1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Wickerhamiell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3</w:t>
            </w:r>
          </w:p>
        </w:tc>
      </w:tr>
      <w:tr w:rsidR="001A486B" w:rsidRPr="006B735D" w:rsidTr="003A660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Yarrowi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486B" w:rsidRPr="006B735D" w:rsidRDefault="001A486B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</w:tr>
    </w:tbl>
    <w:p w:rsidR="001A486B" w:rsidRPr="006B735D" w:rsidRDefault="001A486B" w:rsidP="001A486B">
      <w:pPr>
        <w:spacing w:after="384" w:line="240" w:lineRule="auto"/>
        <w:jc w:val="both"/>
        <w:rPr>
          <w:highlight w:val="white"/>
        </w:rPr>
      </w:pPr>
    </w:p>
    <w:p w:rsidR="001A486B" w:rsidRPr="006B735D" w:rsidRDefault="001A486B" w:rsidP="001A486B">
      <w:pPr>
        <w:spacing w:after="384" w:line="240" w:lineRule="auto"/>
        <w:jc w:val="both"/>
        <w:rPr>
          <w:highlight w:val="white"/>
        </w:rPr>
      </w:pPr>
    </w:p>
    <w:p w:rsidR="001A486B" w:rsidRPr="006B735D" w:rsidRDefault="001A486B" w:rsidP="001A486B">
      <w:pPr>
        <w:spacing w:after="384" w:line="240" w:lineRule="auto"/>
        <w:jc w:val="both"/>
        <w:rPr>
          <w:highlight w:val="white"/>
        </w:rPr>
      </w:pPr>
    </w:p>
    <w:p w:rsidR="001A486B" w:rsidRPr="006B735D" w:rsidRDefault="001A486B" w:rsidP="001A486B">
      <w:pPr>
        <w:spacing w:after="384" w:line="240" w:lineRule="auto"/>
        <w:jc w:val="both"/>
        <w:rPr>
          <w:highlight w:val="white"/>
        </w:rPr>
      </w:pPr>
    </w:p>
    <w:p w:rsidR="001A486B" w:rsidRPr="006B735D" w:rsidRDefault="001A486B" w:rsidP="001A486B">
      <w:pPr>
        <w:spacing w:after="384" w:line="240" w:lineRule="auto"/>
        <w:jc w:val="both"/>
        <w:rPr>
          <w:highlight w:val="white"/>
        </w:rPr>
      </w:pPr>
      <w:bookmarkStart w:id="0" w:name="_GoBack"/>
      <w:bookmarkEnd w:id="0"/>
    </w:p>
    <w:sectPr w:rsidR="001A486B" w:rsidRPr="006B735D" w:rsidSect="001A486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86B"/>
    <w:rsid w:val="001A486B"/>
    <w:rsid w:val="006C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4F1E65-3EFF-492C-A96C-E75A1A217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A486B"/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1A48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Torino</Company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0-05-19T13:52:00Z</dcterms:created>
  <dcterms:modified xsi:type="dcterms:W3CDTF">2020-05-19T14:00:00Z</dcterms:modified>
</cp:coreProperties>
</file>